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4C2" w:rsidRPr="00687FA5" w:rsidRDefault="00547E00" w:rsidP="00906B3B">
      <w:pPr>
        <w:spacing w:after="0" w:line="360" w:lineRule="auto"/>
        <w:jc w:val="both"/>
        <w:rPr>
          <w:rFonts w:eastAsia="Times New Roman" w:cs="Times New Roman"/>
          <w:b/>
          <w:lang w:bidi="th-TH"/>
        </w:rPr>
      </w:pPr>
      <w:r w:rsidRPr="00687FA5">
        <w:rPr>
          <w:rFonts w:eastAsia="Times New Roman" w:cs="Times New Roman"/>
          <w:b/>
          <w:lang w:bidi="th-TH"/>
        </w:rPr>
        <w:t xml:space="preserve">Supplemental Material </w:t>
      </w:r>
      <w:r w:rsidR="001304C2" w:rsidRPr="00687FA5">
        <w:rPr>
          <w:rFonts w:eastAsia="Times New Roman" w:cs="Times New Roman"/>
          <w:b/>
          <w:lang w:bidi="th-TH"/>
        </w:rPr>
        <w:t>1</w:t>
      </w:r>
    </w:p>
    <w:p w:rsidR="002E74EE" w:rsidRPr="00687FA5" w:rsidRDefault="002E74EE" w:rsidP="002E74EE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  <w:r w:rsidRPr="00687FA5">
        <w:t xml:space="preserve">Health Belief Model Constructs with Definitions and Item-Level Operationalization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6"/>
        <w:gridCol w:w="5427"/>
        <w:gridCol w:w="5427"/>
      </w:tblGrid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jc w:val="center"/>
              <w:rPr>
                <w:rFonts w:eastAsia="Times New Roman" w:cs="Times New Roman"/>
                <w:b/>
                <w:lang w:bidi="th-TH"/>
              </w:rPr>
            </w:pPr>
            <w:r w:rsidRPr="00687FA5">
              <w:rPr>
                <w:rFonts w:eastAsia="Times New Roman" w:cs="Times New Roman"/>
                <w:b/>
                <w:lang w:bidi="th-TH"/>
              </w:rPr>
              <w:t>Construct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jc w:val="center"/>
              <w:rPr>
                <w:rFonts w:eastAsia="Times New Roman" w:cs="Times New Roman"/>
                <w:b/>
                <w:lang w:bidi="th-TH"/>
              </w:rPr>
            </w:pPr>
            <w:r w:rsidRPr="00687FA5">
              <w:rPr>
                <w:rFonts w:eastAsia="Times New Roman" w:cs="Times New Roman"/>
                <w:b/>
                <w:lang w:bidi="th-TH"/>
              </w:rPr>
              <w:t>Definition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jc w:val="center"/>
              <w:rPr>
                <w:rFonts w:eastAsia="Times New Roman" w:cs="Times New Roman"/>
                <w:b/>
                <w:bCs w:val="0"/>
                <w:lang w:bidi="th-TH"/>
              </w:rPr>
            </w:pPr>
            <w:r w:rsidRPr="00687FA5">
              <w:rPr>
                <w:b/>
                <w:bCs w:val="0"/>
              </w:rPr>
              <w:t>Item-Level Operationalization</w:t>
            </w:r>
          </w:p>
        </w:tc>
      </w:tr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Perceived Susceptibility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</w:pPr>
            <w:r w:rsidRPr="00687FA5">
              <w:t>An individual’</w:t>
            </w:r>
            <w:bookmarkStart w:id="0" w:name="_GoBack"/>
            <w:bookmarkEnd w:id="0"/>
            <w:r w:rsidRPr="00687FA5">
              <w:t xml:space="preserve">s assessment of their likelihood of developing a disease or experiencing a negative health outcome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Pr="00687FA5" w:rsidRDefault="002E74EE" w:rsidP="00F43F4D">
            <w:pPr>
              <w:spacing w:line="360" w:lineRule="auto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Measured by 11 </w:t>
            </w:r>
            <w:r w:rsidRPr="00687FA5">
              <w:rPr>
                <w:rFonts w:cs="Times New Roman"/>
              </w:rPr>
              <w:t>positively worded items</w:t>
            </w:r>
            <w:r w:rsidRPr="00687FA5">
              <w:rPr>
                <w:rFonts w:eastAsia="Times New Roman" w:cs="Times New Roman"/>
                <w:bCs w:val="0"/>
                <w:lang w:bidi="th-TH"/>
              </w:rPr>
              <w:t xml:space="preserve"> rated on a 5-point Likert scale (</w:t>
            </w:r>
            <w:r w:rsidRPr="00687FA5">
              <w:t>strongly disagree to strongly agree)</w:t>
            </w:r>
            <w:r w:rsidRPr="00687FA5">
              <w:rPr>
                <w:rFonts w:eastAsia="Times New Roman" w:cs="Times New Roman"/>
                <w:bCs w:val="0"/>
                <w:lang w:bidi="th-TH"/>
              </w:rPr>
              <w:t>: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lung cancer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coronary heart disease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asthma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emphysema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bronchitis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have a stroke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have circulation problems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wheeze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cough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get angina</w:t>
            </w:r>
          </w:p>
          <w:p w:rsidR="002E74EE" w:rsidRPr="00687FA5" w:rsidRDefault="002E74EE" w:rsidP="00F43F4D">
            <w:pPr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92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I am likely to be unable to enjoy exercise</w:t>
            </w:r>
          </w:p>
        </w:tc>
      </w:tr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Perceived Severity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An individual’s recognition of the seriousness of a disease or adverse outcome, including potential consequences if no preventive action is taken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Pr="00687FA5" w:rsidRDefault="002E74EE" w:rsidP="00F43F4D">
            <w:pPr>
              <w:spacing w:line="360" w:lineRule="auto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cs="Times New Roman"/>
              </w:rPr>
              <w:t>Measured by 10 positively worded items</w:t>
            </w:r>
            <w:r w:rsidRPr="00687FA5">
              <w:rPr>
                <w:rFonts w:eastAsia="Times New Roman" w:cs="Times New Roman"/>
                <w:bCs w:val="0"/>
                <w:lang w:bidi="th-TH"/>
              </w:rPr>
              <w:t xml:space="preserve"> rated on a 5-point Likert scale (</w:t>
            </w:r>
            <w:r w:rsidRPr="00687FA5">
              <w:t>strongly disagree to strongly agree)</w:t>
            </w:r>
            <w:r w:rsidRPr="00687FA5">
              <w:rPr>
                <w:rFonts w:eastAsia="Times New Roman" w:cs="Times New Roman"/>
                <w:bCs w:val="0"/>
                <w:lang w:bidi="th-TH"/>
              </w:rPr>
              <w:t>: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lung cancer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asthma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emphysema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Smoking is severe because it causes coronary heart disease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bronchitis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stroke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circulation problems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breathlessness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cough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severe because it causes angina</w:t>
            </w:r>
          </w:p>
        </w:tc>
      </w:tr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Perceived Barriers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An individual’s assessment of the difficulties or obstacles that might prevent them from carrying out a recommended health behavior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Pr="00687FA5" w:rsidRDefault="002E74EE" w:rsidP="00F43F4D">
            <w:pPr>
              <w:spacing w:line="360" w:lineRule="auto"/>
              <w:jc w:val="both"/>
              <w:rPr>
                <w:rFonts w:cs="Times New Roman"/>
              </w:rPr>
            </w:pPr>
            <w:r w:rsidRPr="00687FA5">
              <w:rPr>
                <w:rFonts w:cs="Times New Roman"/>
              </w:rPr>
              <w:t>Measured by 7 negatively worded items rated on a 5-point Likert scale (</w:t>
            </w:r>
            <w:r w:rsidRPr="00687FA5">
              <w:t>strongly disagree to strongly agree)</w:t>
            </w:r>
            <w:r w:rsidRPr="00687FA5">
              <w:rPr>
                <w:rFonts w:cs="Times New Roman"/>
              </w:rPr>
              <w:t>: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Buying cigarettes is not a high cost for me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orkers who do not smoke could be estranged from friends who smoke around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ould make it harder to start and hold a conversation with a smoker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ould limit my social activities (parties, bars, coffee shops, etc.)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ould lead to loss (current smokers) or lack of one's identity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moking is a critical way to handle the stress from work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552"/>
              </w:tabs>
              <w:spacing w:line="360" w:lineRule="auto"/>
              <w:ind w:left="28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Smoking is an effective way to handle one's mood when getting upset</w:t>
            </w:r>
          </w:p>
        </w:tc>
      </w:tr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Perceived Benefits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An individual’s belief in the advantages or effectiveness of taking specific actions to reduce the risk or impact of a health condition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Pr="00687FA5" w:rsidRDefault="002E74EE" w:rsidP="00F43F4D">
            <w:pPr>
              <w:spacing w:line="360" w:lineRule="auto"/>
              <w:jc w:val="both"/>
              <w:rPr>
                <w:rFonts w:cs="Times New Roman"/>
              </w:rPr>
            </w:pPr>
            <w:r w:rsidRPr="00687FA5">
              <w:rPr>
                <w:rFonts w:cs="Times New Roman"/>
              </w:rPr>
              <w:t>Measured by 5 positively worded items rated on a 5-point Likert scale (</w:t>
            </w:r>
            <w:r w:rsidRPr="00687FA5">
              <w:t>strongly disagree to strongly agree)</w:t>
            </w:r>
            <w:r w:rsidRPr="00687FA5">
              <w:rPr>
                <w:rFonts w:cs="Times New Roman"/>
              </w:rPr>
              <w:t>: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an save me much money for buying foods, doing other things I want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an help me keep out of contracting some serious diseases like lung cancer, asthma, coronary heart disease, etc.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an help me cast off some physical discomfort (cough, throat, bronchitis, and so on)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an help me keep physical stamina for enjoying exercises I like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Non-smoking can make me attractive to those who dislike the smell of smoking</w:t>
            </w:r>
          </w:p>
        </w:tc>
      </w:tr>
      <w:tr w:rsidR="002E74EE" w:rsidRPr="00687FA5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Self-Efficacy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An individual’s confidence in their ability to successfully carry out a specific behavior, which influences their likelihood of engaging in that behavior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Pr="00687FA5" w:rsidRDefault="002E74EE" w:rsidP="00F43F4D">
            <w:pPr>
              <w:spacing w:line="360" w:lineRule="auto"/>
              <w:jc w:val="both"/>
              <w:rPr>
                <w:rFonts w:cs="Times New Roman"/>
              </w:rPr>
            </w:pPr>
            <w:r w:rsidRPr="00687FA5">
              <w:rPr>
                <w:rFonts w:cs="Times New Roman"/>
              </w:rPr>
              <w:t>Assessed using 6 items from the Smoking Abstinence Self-Efficacy Questionnaire (SASEQ), with a question “Are you confident that you will not smoke?”, rated on a 5-point scale from "Certainly Not" (score 0) to "Certainly" (score 4):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hen you feel agitated or tense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hen you are (very) angry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When you are in a café, at a party, or paying a visit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hen you feel (very) sad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hen someone offers you a cigarette of your own brand</w:t>
            </w:r>
          </w:p>
          <w:p w:rsidR="002E74EE" w:rsidRPr="00687FA5" w:rsidRDefault="002E74EE" w:rsidP="00F43F4D">
            <w:pPr>
              <w:pStyle w:val="ListParagraph"/>
              <w:numPr>
                <w:ilvl w:val="0"/>
                <w:numId w:val="20"/>
              </w:numPr>
              <w:tabs>
                <w:tab w:val="clear" w:pos="720"/>
                <w:tab w:val="num" w:pos="372"/>
              </w:tabs>
              <w:spacing w:line="360" w:lineRule="auto"/>
              <w:ind w:left="372" w:hanging="180"/>
              <w:jc w:val="both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t>When you see someone enjoy smoking</w:t>
            </w:r>
          </w:p>
        </w:tc>
      </w:tr>
      <w:tr w:rsidR="002E74EE" w:rsidTr="00F43F4D">
        <w:trPr>
          <w:trHeight w:val="576"/>
        </w:trPr>
        <w:tc>
          <w:tcPr>
            <w:tcW w:w="809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rPr>
                <w:rFonts w:eastAsia="Times New Roman" w:cs="Times New Roman"/>
                <w:bCs w:val="0"/>
                <w:lang w:bidi="th-TH"/>
              </w:rPr>
              <w:lastRenderedPageBreak/>
              <w:t>Cues to action</w:t>
            </w:r>
          </w:p>
        </w:tc>
        <w:tc>
          <w:tcPr>
            <w:tcW w:w="2095" w:type="pct"/>
            <w:vAlign w:val="center"/>
          </w:tcPr>
          <w:p w:rsidR="002E74EE" w:rsidRPr="00687FA5" w:rsidRDefault="002E74EE" w:rsidP="00F43F4D">
            <w:pPr>
              <w:spacing w:line="360" w:lineRule="auto"/>
              <w:rPr>
                <w:rFonts w:eastAsia="Times New Roman" w:cs="Times New Roman"/>
                <w:bCs w:val="0"/>
                <w:lang w:bidi="th-TH"/>
              </w:rPr>
            </w:pPr>
            <w:r w:rsidRPr="00687FA5">
              <w:t xml:space="preserve">It refers to internal or external triggers, such as environmental influences or personal experiences, that prompt individuals to initiate recommended health behaviors </w:t>
            </w:r>
            <w:r w:rsidRPr="00687FA5">
              <w:rPr>
                <w:noProof/>
              </w:rPr>
              <w:t>[18]</w:t>
            </w:r>
            <w:r w:rsidRPr="00687FA5">
              <w:t>.</w:t>
            </w:r>
          </w:p>
        </w:tc>
        <w:tc>
          <w:tcPr>
            <w:tcW w:w="2095" w:type="pct"/>
          </w:tcPr>
          <w:p w:rsidR="002E74EE" w:rsidRDefault="002E74EE" w:rsidP="00F43F4D">
            <w:pPr>
              <w:spacing w:line="360" w:lineRule="auto"/>
            </w:pPr>
            <w:r w:rsidRPr="00687FA5">
              <w:rPr>
                <w:rStyle w:val="Emphasis"/>
                <w:i w:val="0"/>
                <w:iCs w:val="0"/>
              </w:rPr>
              <w:t>It was</w:t>
            </w:r>
            <w:r w:rsidRPr="00687FA5">
              <w:rPr>
                <w:i/>
              </w:rPr>
              <w:t xml:space="preserve"> </w:t>
            </w:r>
            <w:r w:rsidRPr="00687FA5">
              <w:t xml:space="preserve">not assessed as a baseline construct in this study because they were operationalized as part of the intervention (i.e., health education sessions and mobile phone short message service reminders) delivered during the quasi-experimental phase </w:t>
            </w:r>
            <w:r w:rsidRPr="00687FA5">
              <w:rPr>
                <w:noProof/>
              </w:rPr>
              <w:t>[17]</w:t>
            </w:r>
            <w:r w:rsidRPr="00687FA5">
              <w:t>.</w:t>
            </w:r>
          </w:p>
        </w:tc>
      </w:tr>
    </w:tbl>
    <w:p w:rsidR="002E74EE" w:rsidRPr="00831BD4" w:rsidRDefault="002E74EE" w:rsidP="002E74EE">
      <w:pPr>
        <w:spacing w:after="0" w:line="360" w:lineRule="auto"/>
        <w:jc w:val="both"/>
        <w:rPr>
          <w:b/>
          <w:bCs w:val="0"/>
        </w:rPr>
      </w:pPr>
    </w:p>
    <w:p w:rsidR="002E74EE" w:rsidRDefault="002E74EE" w:rsidP="002E74EE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2E74EE" w:rsidRDefault="002E74EE" w:rsidP="002E74EE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2E74EE" w:rsidRDefault="002E74EE" w:rsidP="002E74EE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p w:rsidR="00665B7D" w:rsidRDefault="00665B7D" w:rsidP="00665B7D">
      <w:pPr>
        <w:spacing w:after="0" w:line="360" w:lineRule="auto"/>
        <w:jc w:val="both"/>
        <w:rPr>
          <w:rFonts w:eastAsia="Times New Roman" w:cs="Times New Roman"/>
          <w:bCs w:val="0"/>
          <w:lang w:bidi="th-TH"/>
        </w:rPr>
      </w:pPr>
    </w:p>
    <w:sectPr w:rsidR="00665B7D" w:rsidSect="00906B3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4502" w:rsidRDefault="002A4502" w:rsidP="00403048">
      <w:pPr>
        <w:spacing w:after="0" w:line="240" w:lineRule="auto"/>
      </w:pPr>
      <w:r>
        <w:separator/>
      </w:r>
    </w:p>
  </w:endnote>
  <w:endnote w:type="continuationSeparator" w:id="0">
    <w:p w:rsidR="002A4502" w:rsidRDefault="002A4502" w:rsidP="00403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1F9E" w:rsidRDefault="006D1F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4502" w:rsidRDefault="002A4502" w:rsidP="00403048">
      <w:pPr>
        <w:spacing w:after="0" w:line="240" w:lineRule="auto"/>
      </w:pPr>
      <w:r>
        <w:separator/>
      </w:r>
    </w:p>
  </w:footnote>
  <w:footnote w:type="continuationSeparator" w:id="0">
    <w:p w:rsidR="002A4502" w:rsidRDefault="002A4502" w:rsidP="004030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E722A"/>
    <w:multiLevelType w:val="hybridMultilevel"/>
    <w:tmpl w:val="606474B0"/>
    <w:lvl w:ilvl="0" w:tplc="16EA550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F3180"/>
    <w:multiLevelType w:val="hybridMultilevel"/>
    <w:tmpl w:val="62FCEE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14EBB"/>
    <w:multiLevelType w:val="multilevel"/>
    <w:tmpl w:val="5036B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F73E53"/>
    <w:multiLevelType w:val="hybridMultilevel"/>
    <w:tmpl w:val="234EC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56ECE"/>
    <w:multiLevelType w:val="multilevel"/>
    <w:tmpl w:val="58B81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002CE5"/>
    <w:multiLevelType w:val="multilevel"/>
    <w:tmpl w:val="24F42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451246"/>
    <w:multiLevelType w:val="hybridMultilevel"/>
    <w:tmpl w:val="94AC0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0692"/>
    <w:multiLevelType w:val="multilevel"/>
    <w:tmpl w:val="A2A40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2F2450"/>
    <w:multiLevelType w:val="multilevel"/>
    <w:tmpl w:val="770EA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AB76B1"/>
    <w:multiLevelType w:val="hybridMultilevel"/>
    <w:tmpl w:val="59546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76598"/>
    <w:multiLevelType w:val="multilevel"/>
    <w:tmpl w:val="AEEC1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572817"/>
    <w:multiLevelType w:val="multilevel"/>
    <w:tmpl w:val="4E28A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1FB75CE"/>
    <w:multiLevelType w:val="hybridMultilevel"/>
    <w:tmpl w:val="465E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AD7FD4"/>
    <w:multiLevelType w:val="multilevel"/>
    <w:tmpl w:val="9C04F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6706824"/>
    <w:multiLevelType w:val="multilevel"/>
    <w:tmpl w:val="14683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7FE1FAC"/>
    <w:multiLevelType w:val="hybridMultilevel"/>
    <w:tmpl w:val="81566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E853E6"/>
    <w:multiLevelType w:val="multilevel"/>
    <w:tmpl w:val="BC2C6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C0410F"/>
    <w:multiLevelType w:val="hybridMultilevel"/>
    <w:tmpl w:val="1D78D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5E0E55"/>
    <w:multiLevelType w:val="multilevel"/>
    <w:tmpl w:val="257A2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3405AE2"/>
    <w:multiLevelType w:val="multilevel"/>
    <w:tmpl w:val="8EBE8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5484D85"/>
    <w:multiLevelType w:val="multilevel"/>
    <w:tmpl w:val="5EC65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E7B46B2"/>
    <w:multiLevelType w:val="hybridMultilevel"/>
    <w:tmpl w:val="CFDEF48A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9F37CE"/>
    <w:multiLevelType w:val="multilevel"/>
    <w:tmpl w:val="1A2C9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57E3C63"/>
    <w:multiLevelType w:val="hybridMultilevel"/>
    <w:tmpl w:val="BC303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A5534C"/>
    <w:multiLevelType w:val="multilevel"/>
    <w:tmpl w:val="B16A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AA44582"/>
    <w:multiLevelType w:val="multilevel"/>
    <w:tmpl w:val="7F461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8"/>
  </w:num>
  <w:num w:numId="3">
    <w:abstractNumId w:val="3"/>
  </w:num>
  <w:num w:numId="4">
    <w:abstractNumId w:val="21"/>
  </w:num>
  <w:num w:numId="5">
    <w:abstractNumId w:val="10"/>
  </w:num>
  <w:num w:numId="6">
    <w:abstractNumId w:val="5"/>
  </w:num>
  <w:num w:numId="7">
    <w:abstractNumId w:val="1"/>
  </w:num>
  <w:num w:numId="8">
    <w:abstractNumId w:val="22"/>
  </w:num>
  <w:num w:numId="9">
    <w:abstractNumId w:val="7"/>
  </w:num>
  <w:num w:numId="10">
    <w:abstractNumId w:val="13"/>
  </w:num>
  <w:num w:numId="11">
    <w:abstractNumId w:val="24"/>
  </w:num>
  <w:num w:numId="12">
    <w:abstractNumId w:val="2"/>
  </w:num>
  <w:num w:numId="13">
    <w:abstractNumId w:val="14"/>
  </w:num>
  <w:num w:numId="14">
    <w:abstractNumId w:val="25"/>
  </w:num>
  <w:num w:numId="15">
    <w:abstractNumId w:val="11"/>
  </w:num>
  <w:num w:numId="16">
    <w:abstractNumId w:val="18"/>
  </w:num>
  <w:num w:numId="17">
    <w:abstractNumId w:val="4"/>
  </w:num>
  <w:num w:numId="18">
    <w:abstractNumId w:val="16"/>
  </w:num>
  <w:num w:numId="19">
    <w:abstractNumId w:val="17"/>
  </w:num>
  <w:num w:numId="20">
    <w:abstractNumId w:val="20"/>
  </w:num>
  <w:num w:numId="21">
    <w:abstractNumId w:val="6"/>
  </w:num>
  <w:num w:numId="22">
    <w:abstractNumId w:val="9"/>
  </w:num>
  <w:num w:numId="23">
    <w:abstractNumId w:val="12"/>
  </w:num>
  <w:num w:numId="24">
    <w:abstractNumId w:val="23"/>
  </w:num>
  <w:num w:numId="25">
    <w:abstractNumId w:val="15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47E00"/>
    <w:rsid w:val="00005BE8"/>
    <w:rsid w:val="00006CFB"/>
    <w:rsid w:val="00007068"/>
    <w:rsid w:val="00012420"/>
    <w:rsid w:val="00021053"/>
    <w:rsid w:val="00021621"/>
    <w:rsid w:val="000341E6"/>
    <w:rsid w:val="00036E8D"/>
    <w:rsid w:val="00042807"/>
    <w:rsid w:val="000802AC"/>
    <w:rsid w:val="000A64AB"/>
    <w:rsid w:val="000B1FCC"/>
    <w:rsid w:val="000B5DF0"/>
    <w:rsid w:val="000E7DBF"/>
    <w:rsid w:val="000F0FA5"/>
    <w:rsid w:val="0010760C"/>
    <w:rsid w:val="0011067A"/>
    <w:rsid w:val="001304C2"/>
    <w:rsid w:val="001314A0"/>
    <w:rsid w:val="00133112"/>
    <w:rsid w:val="001477D2"/>
    <w:rsid w:val="001813FC"/>
    <w:rsid w:val="00183E76"/>
    <w:rsid w:val="00190853"/>
    <w:rsid w:val="001A1EEB"/>
    <w:rsid w:val="001A6E39"/>
    <w:rsid w:val="001B0ABA"/>
    <w:rsid w:val="001B1708"/>
    <w:rsid w:val="001B5014"/>
    <w:rsid w:val="001B729C"/>
    <w:rsid w:val="001E4D01"/>
    <w:rsid w:val="001E5F2A"/>
    <w:rsid w:val="001E686F"/>
    <w:rsid w:val="001F2399"/>
    <w:rsid w:val="002113AA"/>
    <w:rsid w:val="00223C31"/>
    <w:rsid w:val="00226E34"/>
    <w:rsid w:val="00233AED"/>
    <w:rsid w:val="0024179D"/>
    <w:rsid w:val="00263F8A"/>
    <w:rsid w:val="002651D7"/>
    <w:rsid w:val="00276EDA"/>
    <w:rsid w:val="002773FC"/>
    <w:rsid w:val="00283DAB"/>
    <w:rsid w:val="00287181"/>
    <w:rsid w:val="002A44EB"/>
    <w:rsid w:val="002A4502"/>
    <w:rsid w:val="002A4991"/>
    <w:rsid w:val="002A675D"/>
    <w:rsid w:val="002A700B"/>
    <w:rsid w:val="002B2DB7"/>
    <w:rsid w:val="002D3520"/>
    <w:rsid w:val="002E01BB"/>
    <w:rsid w:val="002E06CD"/>
    <w:rsid w:val="002E1CEF"/>
    <w:rsid w:val="002E3014"/>
    <w:rsid w:val="002E461F"/>
    <w:rsid w:val="002E4CCF"/>
    <w:rsid w:val="002E74EE"/>
    <w:rsid w:val="003027B2"/>
    <w:rsid w:val="00305F99"/>
    <w:rsid w:val="0031698B"/>
    <w:rsid w:val="0033253E"/>
    <w:rsid w:val="00334570"/>
    <w:rsid w:val="00385E3C"/>
    <w:rsid w:val="0039673A"/>
    <w:rsid w:val="003B2D5A"/>
    <w:rsid w:val="003D3924"/>
    <w:rsid w:val="003E0C33"/>
    <w:rsid w:val="003E4B43"/>
    <w:rsid w:val="00403048"/>
    <w:rsid w:val="004046A7"/>
    <w:rsid w:val="00404A73"/>
    <w:rsid w:val="004061A3"/>
    <w:rsid w:val="004207A7"/>
    <w:rsid w:val="00427014"/>
    <w:rsid w:val="004346B6"/>
    <w:rsid w:val="00440EB0"/>
    <w:rsid w:val="00447B9B"/>
    <w:rsid w:val="00451B5E"/>
    <w:rsid w:val="004523B2"/>
    <w:rsid w:val="00465658"/>
    <w:rsid w:val="00476B62"/>
    <w:rsid w:val="00492480"/>
    <w:rsid w:val="00495C14"/>
    <w:rsid w:val="004C3F48"/>
    <w:rsid w:val="004C582F"/>
    <w:rsid w:val="004C6679"/>
    <w:rsid w:val="004D0C07"/>
    <w:rsid w:val="004E45B0"/>
    <w:rsid w:val="00500CE4"/>
    <w:rsid w:val="005026EB"/>
    <w:rsid w:val="00502F58"/>
    <w:rsid w:val="00507962"/>
    <w:rsid w:val="00513752"/>
    <w:rsid w:val="00517AA4"/>
    <w:rsid w:val="005220A0"/>
    <w:rsid w:val="0052384A"/>
    <w:rsid w:val="00547E00"/>
    <w:rsid w:val="0056162B"/>
    <w:rsid w:val="00566788"/>
    <w:rsid w:val="005735AB"/>
    <w:rsid w:val="00584E9D"/>
    <w:rsid w:val="005913D1"/>
    <w:rsid w:val="00595C3F"/>
    <w:rsid w:val="005A2600"/>
    <w:rsid w:val="005A285B"/>
    <w:rsid w:val="005B0514"/>
    <w:rsid w:val="005B4980"/>
    <w:rsid w:val="005B586E"/>
    <w:rsid w:val="005D2662"/>
    <w:rsid w:val="005E1CAD"/>
    <w:rsid w:val="005E3E5D"/>
    <w:rsid w:val="005F33F1"/>
    <w:rsid w:val="00600C7D"/>
    <w:rsid w:val="00611285"/>
    <w:rsid w:val="006174B3"/>
    <w:rsid w:val="00620510"/>
    <w:rsid w:val="00636C82"/>
    <w:rsid w:val="00640D97"/>
    <w:rsid w:val="00655F3A"/>
    <w:rsid w:val="00663411"/>
    <w:rsid w:val="00665B7D"/>
    <w:rsid w:val="00687840"/>
    <w:rsid w:val="00687FA5"/>
    <w:rsid w:val="00692D4D"/>
    <w:rsid w:val="006A29B7"/>
    <w:rsid w:val="006D1F9E"/>
    <w:rsid w:val="006D2F39"/>
    <w:rsid w:val="006F3E07"/>
    <w:rsid w:val="006F654C"/>
    <w:rsid w:val="0072031A"/>
    <w:rsid w:val="007227DA"/>
    <w:rsid w:val="00726DC0"/>
    <w:rsid w:val="00734B6A"/>
    <w:rsid w:val="00745313"/>
    <w:rsid w:val="00754385"/>
    <w:rsid w:val="00762EAD"/>
    <w:rsid w:val="00773AC1"/>
    <w:rsid w:val="00781BC5"/>
    <w:rsid w:val="007905F8"/>
    <w:rsid w:val="00792406"/>
    <w:rsid w:val="00796192"/>
    <w:rsid w:val="007A1D8C"/>
    <w:rsid w:val="007A312C"/>
    <w:rsid w:val="007A3137"/>
    <w:rsid w:val="007A4D9C"/>
    <w:rsid w:val="007D2379"/>
    <w:rsid w:val="007D772C"/>
    <w:rsid w:val="007E283F"/>
    <w:rsid w:val="007E2DD9"/>
    <w:rsid w:val="008056F8"/>
    <w:rsid w:val="00811F9D"/>
    <w:rsid w:val="00814B7A"/>
    <w:rsid w:val="0083360B"/>
    <w:rsid w:val="00847FD9"/>
    <w:rsid w:val="008501EE"/>
    <w:rsid w:val="00862CE7"/>
    <w:rsid w:val="008656B1"/>
    <w:rsid w:val="00870108"/>
    <w:rsid w:val="008720EA"/>
    <w:rsid w:val="008A47D2"/>
    <w:rsid w:val="008C6030"/>
    <w:rsid w:val="008D3B32"/>
    <w:rsid w:val="008E0270"/>
    <w:rsid w:val="008E7388"/>
    <w:rsid w:val="008F6160"/>
    <w:rsid w:val="008F6815"/>
    <w:rsid w:val="00904207"/>
    <w:rsid w:val="00906B3B"/>
    <w:rsid w:val="00915004"/>
    <w:rsid w:val="00946324"/>
    <w:rsid w:val="00954D32"/>
    <w:rsid w:val="00980574"/>
    <w:rsid w:val="00994B0D"/>
    <w:rsid w:val="00996165"/>
    <w:rsid w:val="009A7F29"/>
    <w:rsid w:val="009D25D7"/>
    <w:rsid w:val="009D3B4C"/>
    <w:rsid w:val="00A007A7"/>
    <w:rsid w:val="00A21351"/>
    <w:rsid w:val="00A24A03"/>
    <w:rsid w:val="00A26279"/>
    <w:rsid w:val="00A26431"/>
    <w:rsid w:val="00A354CC"/>
    <w:rsid w:val="00A4707F"/>
    <w:rsid w:val="00A60B70"/>
    <w:rsid w:val="00A71806"/>
    <w:rsid w:val="00A73A0A"/>
    <w:rsid w:val="00A809FC"/>
    <w:rsid w:val="00A96F4B"/>
    <w:rsid w:val="00AA7327"/>
    <w:rsid w:val="00AA7D02"/>
    <w:rsid w:val="00AE2143"/>
    <w:rsid w:val="00AE3C57"/>
    <w:rsid w:val="00AF615B"/>
    <w:rsid w:val="00B1310B"/>
    <w:rsid w:val="00B27FDB"/>
    <w:rsid w:val="00B31AF8"/>
    <w:rsid w:val="00B42796"/>
    <w:rsid w:val="00B541B1"/>
    <w:rsid w:val="00B6117F"/>
    <w:rsid w:val="00B61797"/>
    <w:rsid w:val="00B7538E"/>
    <w:rsid w:val="00B86D8D"/>
    <w:rsid w:val="00B94947"/>
    <w:rsid w:val="00BA40B4"/>
    <w:rsid w:val="00BB0401"/>
    <w:rsid w:val="00BB0466"/>
    <w:rsid w:val="00BC02A7"/>
    <w:rsid w:val="00BC3EC2"/>
    <w:rsid w:val="00BC654C"/>
    <w:rsid w:val="00BC7901"/>
    <w:rsid w:val="00BF1916"/>
    <w:rsid w:val="00C07958"/>
    <w:rsid w:val="00C11BDA"/>
    <w:rsid w:val="00C11C19"/>
    <w:rsid w:val="00C1479F"/>
    <w:rsid w:val="00C15E85"/>
    <w:rsid w:val="00C23FD3"/>
    <w:rsid w:val="00C26D79"/>
    <w:rsid w:val="00C52209"/>
    <w:rsid w:val="00C675E7"/>
    <w:rsid w:val="00C775B0"/>
    <w:rsid w:val="00CA5DFB"/>
    <w:rsid w:val="00CD65D2"/>
    <w:rsid w:val="00CF0497"/>
    <w:rsid w:val="00CF3C22"/>
    <w:rsid w:val="00CF681B"/>
    <w:rsid w:val="00D07045"/>
    <w:rsid w:val="00D4131B"/>
    <w:rsid w:val="00D42984"/>
    <w:rsid w:val="00D66FCB"/>
    <w:rsid w:val="00D70D3A"/>
    <w:rsid w:val="00D90571"/>
    <w:rsid w:val="00D92004"/>
    <w:rsid w:val="00D93C36"/>
    <w:rsid w:val="00D941FF"/>
    <w:rsid w:val="00DA2141"/>
    <w:rsid w:val="00DA79CA"/>
    <w:rsid w:val="00DF7B54"/>
    <w:rsid w:val="00E03C13"/>
    <w:rsid w:val="00E05091"/>
    <w:rsid w:val="00E82A93"/>
    <w:rsid w:val="00E835ED"/>
    <w:rsid w:val="00E92469"/>
    <w:rsid w:val="00E93EA7"/>
    <w:rsid w:val="00EC3244"/>
    <w:rsid w:val="00EC68DB"/>
    <w:rsid w:val="00EE3147"/>
    <w:rsid w:val="00EF3674"/>
    <w:rsid w:val="00F079B1"/>
    <w:rsid w:val="00F16C57"/>
    <w:rsid w:val="00F3746F"/>
    <w:rsid w:val="00F50D25"/>
    <w:rsid w:val="00F72FB7"/>
    <w:rsid w:val="00F84245"/>
    <w:rsid w:val="00FB2D46"/>
    <w:rsid w:val="00FB2DE6"/>
    <w:rsid w:val="00FD141A"/>
    <w:rsid w:val="00FF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3C3E1-7F09-4DFA-A47F-C511A3C4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7E00"/>
  </w:style>
  <w:style w:type="paragraph" w:styleId="Heading3">
    <w:name w:val="heading 3"/>
    <w:basedOn w:val="Normal"/>
    <w:link w:val="Heading3Char"/>
    <w:uiPriority w:val="9"/>
    <w:qFormat/>
    <w:rsid w:val="00547E00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E0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7E00"/>
    <w:rPr>
      <w:rFonts w:eastAsia="Times New Roman" w:cs="Times New Roman"/>
      <w:b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E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547E00"/>
    <w:rPr>
      <w:i/>
      <w:iCs/>
    </w:rPr>
  </w:style>
  <w:style w:type="character" w:styleId="Strong">
    <w:name w:val="Strong"/>
    <w:basedOn w:val="DefaultParagraphFont"/>
    <w:uiPriority w:val="22"/>
    <w:qFormat/>
    <w:rsid w:val="00547E00"/>
    <w:rPr>
      <w:b/>
      <w:bCs w:val="0"/>
    </w:rPr>
  </w:style>
  <w:style w:type="paragraph" w:styleId="ListParagraph">
    <w:name w:val="List Paragraph"/>
    <w:basedOn w:val="Normal"/>
    <w:uiPriority w:val="34"/>
    <w:qFormat/>
    <w:rsid w:val="00547E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47E0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7E0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47E00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7E00"/>
    <w:rPr>
      <w:rFonts w:cs="Times New Roman"/>
      <w:noProof/>
    </w:rPr>
  </w:style>
  <w:style w:type="character" w:styleId="Hyperlink">
    <w:name w:val="Hyperlink"/>
    <w:basedOn w:val="DefaultParagraphFont"/>
    <w:uiPriority w:val="99"/>
    <w:unhideWhenUsed/>
    <w:rsid w:val="00547E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E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47E00"/>
    <w:pPr>
      <w:spacing w:before="100" w:beforeAutospacing="1" w:after="100" w:afterAutospacing="1" w:line="240" w:lineRule="auto"/>
    </w:pPr>
    <w:rPr>
      <w:rFonts w:eastAsia="Times New Roman" w:cs="Times New Roman"/>
      <w:bCs w:val="0"/>
      <w:lang w:bidi="th-TH"/>
    </w:rPr>
  </w:style>
  <w:style w:type="character" w:customStyle="1" w:styleId="tooltip-moduletooltiptitlex5dii">
    <w:name w:val="tooltip-module__tooltip__title___x5dii"/>
    <w:basedOn w:val="DefaultParagraphFont"/>
    <w:rsid w:val="00547E00"/>
  </w:style>
  <w:style w:type="table" w:styleId="TableGrid">
    <w:name w:val="Table Grid"/>
    <w:basedOn w:val="TableNormal"/>
    <w:uiPriority w:val="39"/>
    <w:rsid w:val="00547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inglerow">
    <w:name w:val="singlerow"/>
    <w:basedOn w:val="DefaultParagraphFont"/>
    <w:rsid w:val="00547E00"/>
  </w:style>
  <w:style w:type="paragraph" w:styleId="BalloonText">
    <w:name w:val="Balloon Text"/>
    <w:basedOn w:val="Normal"/>
    <w:link w:val="BalloonTextChar"/>
    <w:uiPriority w:val="99"/>
    <w:semiHidden/>
    <w:unhideWhenUsed/>
    <w:rsid w:val="00547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0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03048"/>
  </w:style>
  <w:style w:type="paragraph" w:styleId="Header">
    <w:name w:val="header"/>
    <w:basedOn w:val="Normal"/>
    <w:link w:val="HeaderChar"/>
    <w:uiPriority w:val="99"/>
    <w:unhideWhenUsed/>
    <w:rsid w:val="00403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048"/>
  </w:style>
  <w:style w:type="paragraph" w:styleId="Footer">
    <w:name w:val="footer"/>
    <w:basedOn w:val="Normal"/>
    <w:link w:val="FooterChar"/>
    <w:uiPriority w:val="99"/>
    <w:unhideWhenUsed/>
    <w:rsid w:val="00403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048"/>
  </w:style>
  <w:style w:type="character" w:customStyle="1" w:styleId="c-bibliographic-informationvalue">
    <w:name w:val="c-bibliographic-information__value"/>
    <w:basedOn w:val="DefaultParagraphFont"/>
    <w:rsid w:val="00AE2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3D66C-497A-4B2B-BF7E-20C57CF50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4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 Zin Oo</dc:creator>
  <cp:keywords/>
  <dc:description/>
  <cp:lastModifiedBy>Myo Zin Oo</cp:lastModifiedBy>
  <cp:revision>234</cp:revision>
  <cp:lastPrinted>2025-05-23T08:26:00Z</cp:lastPrinted>
  <dcterms:created xsi:type="dcterms:W3CDTF">2025-05-21T07:59:00Z</dcterms:created>
  <dcterms:modified xsi:type="dcterms:W3CDTF">2025-06-24T04:59:00Z</dcterms:modified>
</cp:coreProperties>
</file>